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3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985"/>
        <w:gridCol w:w="1134"/>
        <w:gridCol w:w="1276"/>
        <w:gridCol w:w="1275"/>
        <w:gridCol w:w="1134"/>
        <w:gridCol w:w="132"/>
      </w:tblGrid>
      <w:tr w:rsidR="00396BDF" w:rsidRPr="003F3307" w14:paraId="2DEF861F" w14:textId="77777777" w:rsidTr="008D3E62">
        <w:tc>
          <w:tcPr>
            <w:tcW w:w="1033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254E4" w14:textId="327E144D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 xml:space="preserve">Multimedia Appendix 2. List of </w:t>
            </w:r>
            <w:r w:rsidR="00514B06">
              <w:rPr>
                <w:rStyle w:val="Hyperlink"/>
                <w:rFonts w:cs="Times New Roman"/>
                <w:color w:val="000000" w:themeColor="text1"/>
                <w:u w:val="none"/>
              </w:rPr>
              <w:t xml:space="preserve">Included </w:t>
            </w: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-based Pediatric Heart Failure Tools</w:t>
            </w:r>
            <w:r w:rsidR="00514B06">
              <w:rPr>
                <w:rStyle w:val="Hyperlink"/>
                <w:rFonts w:cs="Times New Roman"/>
                <w:color w:val="000000" w:themeColor="text1"/>
                <w:u w:val="none"/>
              </w:rPr>
              <w:t xml:space="preserve"> (n=17)</w:t>
            </w:r>
            <w:r w:rsidR="00C25A63">
              <w:rPr>
                <w:rStyle w:val="Hyperlink"/>
                <w:rFonts w:cs="Times New Roman"/>
                <w:color w:val="000000" w:themeColor="text1"/>
                <w:u w:val="none"/>
              </w:rPr>
              <w:t>.</w:t>
            </w:r>
          </w:p>
        </w:tc>
      </w:tr>
      <w:tr w:rsidR="00396BDF" w:rsidRPr="003F3307" w14:paraId="691F5AB6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91E30" w14:textId="77777777" w:rsidR="00396BDF" w:rsidRPr="003F3307" w:rsidRDefault="00396BDF" w:rsidP="008D3E62">
            <w:pPr>
              <w:jc w:val="both"/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Tit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809DA" w14:textId="77777777" w:rsidR="00396BDF" w:rsidRPr="003F3307" w:rsidRDefault="00396BDF" w:rsidP="008D3E62">
            <w:pPr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Autho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ED80C" w14:textId="77777777" w:rsidR="00396BDF" w:rsidRPr="003F3307" w:rsidRDefault="00396BDF" w:rsidP="008D3E62">
            <w:pPr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UR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314C3" w14:textId="77777777" w:rsidR="00396BDF" w:rsidRPr="003F3307" w:rsidRDefault="00396BDF" w:rsidP="008D3E62">
            <w:pPr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Loc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02C7E" w14:textId="77777777" w:rsidR="00396BDF" w:rsidRPr="003F3307" w:rsidRDefault="00396BDF" w:rsidP="008D3E62">
            <w:pPr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Year of Last Updat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7CBB2" w14:textId="77777777" w:rsidR="00396BDF" w:rsidRPr="003F3307" w:rsidRDefault="00396BDF" w:rsidP="008D3E62">
            <w:pPr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Evidence Ba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E311F" w14:textId="77777777" w:rsidR="00396BDF" w:rsidRPr="003F3307" w:rsidRDefault="00396BDF" w:rsidP="008D3E62">
            <w:pPr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</w:rPr>
              <w:t>Format</w:t>
            </w:r>
          </w:p>
        </w:tc>
      </w:tr>
      <w:tr w:rsidR="00396BDF" w:rsidRPr="003F3307" w14:paraId="5142FBB3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2E7D9E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ongestive Heart Fail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9F27F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About Kids Health</w:t>
            </w:r>
          </w:p>
          <w:p w14:paraId="4BCD1FA6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743F2E2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aboutkidshealth.ca/</w:t>
            </w:r>
          </w:p>
          <w:p w14:paraId="24C977D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006F4E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ana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5EE298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CBC9B5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A0AE14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site</w:t>
            </w:r>
          </w:p>
        </w:tc>
      </w:tr>
      <w:tr w:rsidR="00396BDF" w:rsidRPr="003F3307" w14:paraId="62E0BD99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1BED1FB" w14:textId="77777777" w:rsidR="00396BDF" w:rsidRPr="003F3307" w:rsidRDefault="00396BDF" w:rsidP="008D3E62">
            <w:pPr>
              <w:rPr>
                <w:rStyle w:val="Hyperlink"/>
                <w:rFonts w:cs="Times New Roman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ongestive Heart Fail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08A3664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stern Canadian Children’s Heart Network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1557A9D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://www.westernchildrensheartnetwork.ca/</w:t>
            </w:r>
          </w:p>
          <w:p w14:paraId="374D9C2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6D143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ana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AE09E0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5BDCC8A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5C8ED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andout/Brochure</w:t>
            </w:r>
          </w:p>
        </w:tc>
      </w:tr>
      <w:tr w:rsidR="00396BDF" w:rsidRPr="003F3307" w14:paraId="20DA5DDF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2D67B35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art Failure in Children: Overview</w:t>
            </w:r>
          </w:p>
          <w:p w14:paraId="59419E4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621DE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.D.A.M Healt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22EAE8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healthing.ca/</w:t>
            </w:r>
          </w:p>
          <w:p w14:paraId="369AB002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5EFB84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ana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1E3D909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D09FF3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8FDB3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site</w:t>
            </w:r>
          </w:p>
        </w:tc>
      </w:tr>
      <w:tr w:rsidR="00396BDF" w:rsidRPr="003F3307" w14:paraId="307FC6A5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44FFC04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eart Failure Fact She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8414A6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Barth Syndrome Founda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518ED0F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://www.barthsyndrome.ca/</w:t>
            </w:r>
          </w:p>
          <w:p w14:paraId="384B409A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FA19D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ABEAC1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FDCDDC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34D29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andout/Brochure</w:t>
            </w:r>
          </w:p>
        </w:tc>
      </w:tr>
      <w:tr w:rsidR="00396BDF" w:rsidRPr="003F3307" w14:paraId="78C3D3F3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F46EFA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eart Failure in 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5227CA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Stanford Children’s Hospi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6CD4859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stanfordchildrens.org/</w:t>
            </w:r>
          </w:p>
          <w:p w14:paraId="6C5D619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576915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0B361A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CB5CE02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5ACFF1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214E0485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BA6F802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ongestive Heart Failure in Infants &amp; 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F85196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incinnati Children’s Hospi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02C527E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cincinnatichildrens.org/</w:t>
            </w:r>
          </w:p>
          <w:p w14:paraId="4F658FF4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5057D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47730E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715BBA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CCA7C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275A5474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91019C3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eart Failure in 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9B9379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hildren’s Hospital of Philadelphi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1957478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chop.edu/</w:t>
            </w:r>
          </w:p>
          <w:p w14:paraId="7DA1DB4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675CF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9670FF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1DCE14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1BA68F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59EB1A92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66B5D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eart Failure in Children – Health Encyclopedi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25BC35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versity of Rocheste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560C0B6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urmc.rochester.edu/</w:t>
            </w:r>
          </w:p>
          <w:p w14:paraId="6BCDC820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08374C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E24BC0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24D62E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D8316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1AF551DF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67460E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Pediatric Heart Fail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F759F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proofErr w:type="spellStart"/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chicago</w:t>
            </w:r>
            <w:proofErr w:type="spellEnd"/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: Comer Children’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342E1CC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uchicagomedicine.org/</w:t>
            </w:r>
          </w:p>
          <w:p w14:paraId="27DD2820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59255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8FB8DDE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t liste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57E6E1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E53411A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59D269E4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052A02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hen Your Children Has Congestive Heart Failure (CHF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CD76864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Fairview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ECC84D7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fairview.org/</w:t>
            </w:r>
          </w:p>
          <w:p w14:paraId="4711150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55FAC9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26D05E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B88623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2D604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36B04679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835263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eart Failure in 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A081CBE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Medline Plus/US National Institute of Medicin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4437C2B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medlineplus.gov/</w:t>
            </w:r>
          </w:p>
          <w:p w14:paraId="7BFF3A9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9786D5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0716B1" w14:textId="77777777" w:rsidR="00396BDF" w:rsidRPr="003F3307" w:rsidRDefault="00396BDF" w:rsidP="008D3E62">
            <w:pPr>
              <w:tabs>
                <w:tab w:val="left" w:pos="507"/>
              </w:tabs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6FE62B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1DB4D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4B2C7AE8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38C4EAD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lastRenderedPageBreak/>
              <w:t>Preventing Heart Failure in 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8B2F799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Seconds Cou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4D17DA0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://www.secondscount.org/</w:t>
            </w:r>
          </w:p>
          <w:p w14:paraId="53CD432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9736A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8191AB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623654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F048F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64A3B3C0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473F93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ongestive Heart Fail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02B774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hildren’s Hospital of Chicago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E8C04FC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luriechildrens.org/</w:t>
            </w:r>
          </w:p>
          <w:p w14:paraId="6CA80CE3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035C66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9FC7950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5C6DE1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43AF29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6F797D76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733B040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 xml:space="preserve">Pediatric Heart Failure: A Guide for Parents and Families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4FD8FD9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hildren’s Cardiomyopathy Founda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E843067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childrenscardiomyopathy.org/</w:t>
            </w:r>
          </w:p>
          <w:p w14:paraId="1041BE9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39017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6FA19E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3C1A849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61D6C8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andout/Brochure</w:t>
            </w:r>
          </w:p>
        </w:tc>
      </w:tr>
      <w:tr w:rsidR="00396BDF" w:rsidRPr="003F3307" w14:paraId="10F859A4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2CF0AA9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Heart Failure in Children - Overvie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BD8B35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versity of Florida Healt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365B294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ufhealth.org/</w:t>
            </w:r>
          </w:p>
          <w:p w14:paraId="2F80AFC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6E55C15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80A8132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60B46D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A95A42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3767B001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2939CE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derstanding Heart Failure in 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3F63557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Children’s Hospital of New Orleans/LCMC Healt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768F6A9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www.chnola.org/</w:t>
            </w:r>
          </w:p>
          <w:p w14:paraId="40CBAA1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049992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8695F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1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032E751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E0BAB6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</w:t>
            </w:r>
          </w:p>
        </w:tc>
      </w:tr>
      <w:tr w:rsidR="00396BDF" w:rsidRPr="003F3307" w14:paraId="72D38A53" w14:textId="77777777" w:rsidTr="008D3E62">
        <w:trPr>
          <w:gridAfter w:val="1"/>
          <w:wAfter w:w="132" w:type="dxa"/>
        </w:trPr>
        <w:tc>
          <w:tcPr>
            <w:tcW w:w="1701" w:type="dxa"/>
            <w:tcBorders>
              <w:left w:val="nil"/>
              <w:right w:val="nil"/>
            </w:tcBorders>
          </w:tcPr>
          <w:p w14:paraId="1FD7E26B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An Introduction to Pediatric Heart Fail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15E45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Action Learning Network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E66DD2" w14:textId="77777777" w:rsidR="00396BDF" w:rsidRPr="003F3307" w:rsidRDefault="00396BDF" w:rsidP="008D3E62">
            <w:pPr>
              <w:rPr>
                <w:rFonts w:ascii="Times New Roman" w:hAnsi="Times New Roman" w:cs="Times New Roman"/>
              </w:rPr>
            </w:pPr>
            <w:r w:rsidRPr="003F3307">
              <w:rPr>
                <w:rFonts w:ascii="Times New Roman" w:hAnsi="Times New Roman" w:cs="Times New Roman"/>
              </w:rPr>
              <w:t>https://myactioneducation.org/</w:t>
            </w:r>
          </w:p>
          <w:p w14:paraId="350FE74F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298942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United Stat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836E5C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20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F2DA0E6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82A3D3" w14:textId="77777777" w:rsidR="00396BDF" w:rsidRPr="003F3307" w:rsidRDefault="00396BDF" w:rsidP="008D3E62">
            <w:pPr>
              <w:rPr>
                <w:rStyle w:val="Hyperlink"/>
                <w:rFonts w:cs="Times New Roman"/>
                <w:color w:val="000000" w:themeColor="text1"/>
                <w:u w:val="none"/>
              </w:rPr>
            </w:pPr>
            <w:r w:rsidRPr="003F3307">
              <w:rPr>
                <w:rStyle w:val="Hyperlink"/>
                <w:rFonts w:cs="Times New Roman"/>
                <w:color w:val="000000" w:themeColor="text1"/>
                <w:u w:val="none"/>
              </w:rPr>
              <w:t>Webpage/Handout</w:t>
            </w:r>
          </w:p>
        </w:tc>
      </w:tr>
    </w:tbl>
    <w:p w14:paraId="386E8697" w14:textId="77777777" w:rsidR="00396BDF" w:rsidRPr="003F3307" w:rsidRDefault="00396BDF" w:rsidP="00396BDF">
      <w:pPr>
        <w:rPr>
          <w:rFonts w:ascii="Times New Roman" w:hAnsi="Times New Roman" w:cs="Times New Roman"/>
          <w:lang w:eastAsia="en-CA"/>
        </w:rPr>
      </w:pPr>
    </w:p>
    <w:p w14:paraId="26835B56" w14:textId="77777777" w:rsidR="00E051AE" w:rsidRDefault="00E051AE"/>
    <w:sectPr w:rsidR="00E05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DF"/>
    <w:rsid w:val="00001957"/>
    <w:rsid w:val="00085311"/>
    <w:rsid w:val="001B6E9C"/>
    <w:rsid w:val="00215294"/>
    <w:rsid w:val="00236C2B"/>
    <w:rsid w:val="002945DE"/>
    <w:rsid w:val="002E28E3"/>
    <w:rsid w:val="003161D9"/>
    <w:rsid w:val="00396BDF"/>
    <w:rsid w:val="003F53FA"/>
    <w:rsid w:val="0041534F"/>
    <w:rsid w:val="004A09A1"/>
    <w:rsid w:val="004A45B2"/>
    <w:rsid w:val="00514B06"/>
    <w:rsid w:val="00573CD3"/>
    <w:rsid w:val="005B2394"/>
    <w:rsid w:val="00600FC6"/>
    <w:rsid w:val="007067CC"/>
    <w:rsid w:val="0073372C"/>
    <w:rsid w:val="00867B37"/>
    <w:rsid w:val="0097094A"/>
    <w:rsid w:val="00986DD3"/>
    <w:rsid w:val="009F2FA8"/>
    <w:rsid w:val="00AA40F9"/>
    <w:rsid w:val="00C25A63"/>
    <w:rsid w:val="00C31DEA"/>
    <w:rsid w:val="00CA2A9D"/>
    <w:rsid w:val="00CF4D5C"/>
    <w:rsid w:val="00D3248B"/>
    <w:rsid w:val="00D81831"/>
    <w:rsid w:val="00E01DA1"/>
    <w:rsid w:val="00E051AE"/>
    <w:rsid w:val="00E925BB"/>
    <w:rsid w:val="00F26E3C"/>
    <w:rsid w:val="00F6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D8F91"/>
  <w15:chartTrackingRefBased/>
  <w15:docId w15:val="{AB6037E1-FE9D-6E41-BC26-8CC60169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 w:qFormat="1"/>
  </w:latentStyles>
  <w:style w:type="paragraph" w:default="1" w:styleId="Normal">
    <w:name w:val="Normal"/>
    <w:qFormat/>
    <w:rsid w:val="00396BDF"/>
    <w:rPr>
      <w:rFonts w:asciiTheme="majorBidi" w:eastAsiaTheme="minorEastAsia" w:hAnsiTheme="majorBidi" w:cstheme="maj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3F53FA"/>
    <w:rPr>
      <w:rFonts w:ascii="Times New Roman" w:hAnsi="Times New Roman"/>
      <w:color w:val="0563C1"/>
      <w:sz w:val="24"/>
      <w:u w:val="single"/>
    </w:rPr>
  </w:style>
  <w:style w:type="character" w:styleId="SmartLink">
    <w:name w:val="Smart Link"/>
    <w:basedOn w:val="DefaultParagraphFont"/>
    <w:uiPriority w:val="99"/>
    <w:semiHidden/>
    <w:unhideWhenUsed/>
    <w:qFormat/>
    <w:rsid w:val="003F53FA"/>
    <w:rPr>
      <w:rFonts w:ascii="Times New Roman" w:hAnsi="Times New Roman"/>
      <w:color w:val="0000FF"/>
      <w:sz w:val="24"/>
      <w:u w:val="single"/>
      <w:shd w:val="clear" w:color="auto" w:fill="F3F2F1"/>
    </w:rPr>
  </w:style>
  <w:style w:type="table" w:styleId="TableGrid">
    <w:name w:val="Table Grid"/>
    <w:basedOn w:val="TableNormal"/>
    <w:uiPriority w:val="39"/>
    <w:rsid w:val="00396BDF"/>
    <w:rPr>
      <w:rFonts w:asciiTheme="majorBidi" w:eastAsiaTheme="minorEastAsia" w:hAnsiTheme="majorBidi" w:cstheme="maj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el Cunningham</dc:creator>
  <cp:keywords/>
  <dc:description/>
  <cp:lastModifiedBy>Chentel Cunningham</cp:lastModifiedBy>
  <cp:revision>3</cp:revision>
  <dcterms:created xsi:type="dcterms:W3CDTF">2022-01-18T21:00:00Z</dcterms:created>
  <dcterms:modified xsi:type="dcterms:W3CDTF">2022-01-18T21:13:00Z</dcterms:modified>
</cp:coreProperties>
</file>